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3C3" w:rsidRPr="0048004B" w:rsidRDefault="0048004B" w:rsidP="007A2325">
      <w:pPr>
        <w:spacing w:line="240" w:lineRule="auto"/>
        <w:rPr>
          <w:sz w:val="22"/>
          <w:szCs w:val="22"/>
        </w:rPr>
      </w:pPr>
      <w:r w:rsidRPr="0048004B">
        <w:rPr>
          <w:rFonts w:ascii="Times New Roman" w:hAnsi="Times New Roman"/>
          <w:b/>
          <w:sz w:val="22"/>
          <w:szCs w:val="22"/>
          <w:lang w:val="en-GB"/>
        </w:rPr>
        <w:t xml:space="preserve">Table </w:t>
      </w:r>
      <w:r w:rsidR="009C2533" w:rsidRPr="0048004B">
        <w:rPr>
          <w:rFonts w:ascii="Times New Roman" w:hAnsi="Times New Roman"/>
          <w:b/>
          <w:sz w:val="22"/>
          <w:szCs w:val="22"/>
          <w:lang w:val="en-GB"/>
        </w:rPr>
        <w:t>S</w:t>
      </w:r>
      <w:r w:rsidR="009C2533">
        <w:rPr>
          <w:rFonts w:ascii="Times New Roman" w:hAnsi="Times New Roman"/>
          <w:b/>
          <w:sz w:val="22"/>
          <w:szCs w:val="22"/>
          <w:lang w:val="en-GB"/>
        </w:rPr>
        <w:t>3</w:t>
      </w:r>
      <w:r w:rsidRPr="0048004B">
        <w:rPr>
          <w:rFonts w:ascii="Times New Roman" w:hAnsi="Times New Roman"/>
          <w:b/>
          <w:sz w:val="22"/>
          <w:szCs w:val="22"/>
          <w:lang w:val="en-GB"/>
        </w:rPr>
        <w:t>. Primers for synthesis of deletion cassettes.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8"/>
        <w:gridCol w:w="7898"/>
      </w:tblGrid>
      <w:tr w:rsidR="0048004B" w:rsidTr="0048004B">
        <w:tc>
          <w:tcPr>
            <w:tcW w:w="4788" w:type="dxa"/>
          </w:tcPr>
          <w:p w:rsidR="007A2325" w:rsidRPr="00124AB5" w:rsidRDefault="007A2325" w:rsidP="007A2325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ARE1UP:</w:t>
            </w:r>
          </w:p>
        </w:tc>
        <w:tc>
          <w:tcPr>
            <w:tcW w:w="4788" w:type="dxa"/>
          </w:tcPr>
          <w:p w:rsidR="007A2325" w:rsidRPr="00124AB5" w:rsidRDefault="007A2325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CCGCAGACTCAATTCCGCAGAAGCCAACAAACGGCATTCGGTCACGTACGCTGCAGGTCGAC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7A2325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ARE1DO:</w:t>
            </w:r>
          </w:p>
        </w:tc>
        <w:tc>
          <w:tcPr>
            <w:tcW w:w="4788" w:type="dxa"/>
          </w:tcPr>
          <w:p w:rsidR="007A2325" w:rsidRPr="00124AB5" w:rsidRDefault="007A2325" w:rsidP="007A2325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CTTTGACCACGGTGGAGCGGACGCCCATTCCCTATTGTATATCTATCGATGAATTCGAGCTCG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7A2325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ARE2UP:</w:t>
            </w:r>
          </w:p>
        </w:tc>
        <w:tc>
          <w:tcPr>
            <w:tcW w:w="4788" w:type="dxa"/>
          </w:tcPr>
          <w:p w:rsidR="007A2325" w:rsidRPr="00124AB5" w:rsidRDefault="007A2325" w:rsidP="007A2325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CCAAAGAGAAGGCACGGTATAGGCAAGGGTCCTCTAACTTTATATCGTACGCTGCAGGTCGAC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7A2325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ARE2DO:</w:t>
            </w:r>
          </w:p>
        </w:tc>
        <w:tc>
          <w:tcPr>
            <w:tcW w:w="4788" w:type="dxa"/>
          </w:tcPr>
          <w:p w:rsidR="007A2325" w:rsidRPr="00124AB5" w:rsidRDefault="007A2325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GCAGCATTTGGAAGAAGAACAAGTAAAACCTCAATTTCTTGAAGATCGATGAATTCGAGCTCG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7A2325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DGA1UP:</w:t>
            </w:r>
          </w:p>
        </w:tc>
        <w:tc>
          <w:tcPr>
            <w:tcW w:w="4788" w:type="dxa"/>
          </w:tcPr>
          <w:p w:rsidR="007A2325" w:rsidRPr="00124AB5" w:rsidRDefault="007A2325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CTGTAGCATGGCACACTTCTTCATTTGTACTCTTCTCCATATTTACGTACGCTGCAGGTCGAC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7A232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DGA1DO:</w:t>
            </w:r>
          </w:p>
        </w:tc>
        <w:tc>
          <w:tcPr>
            <w:tcW w:w="4788" w:type="dxa"/>
          </w:tcPr>
          <w:p w:rsidR="007A2325" w:rsidRPr="00124AB5" w:rsidRDefault="007A2325" w:rsidP="00124AB5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CCAACAACAACATTGATAGGCGCTCTAAATGGCAACAAACCGAAATCGATGAATTCGAGCTCG</w:t>
            </w:r>
          </w:p>
        </w:tc>
      </w:tr>
      <w:tr w:rsidR="00124AB5" w:rsidTr="0048004B">
        <w:tc>
          <w:tcPr>
            <w:tcW w:w="4788" w:type="dxa"/>
          </w:tcPr>
          <w:p w:rsidR="00124AB5" w:rsidRPr="00124AB5" w:rsidRDefault="00124AB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FAT1UP:</w:t>
            </w:r>
          </w:p>
        </w:tc>
        <w:tc>
          <w:tcPr>
            <w:tcW w:w="4788" w:type="dxa"/>
          </w:tcPr>
          <w:p w:rsidR="00124AB5" w:rsidRPr="00124AB5" w:rsidRDefault="00124AB5" w:rsidP="00124AB5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ATTCTATATCGTTGAACTTTTAATAGGCTGCGAATACCGACTATGCGTACGCTGCAGGTCGAC</w:t>
            </w:r>
          </w:p>
        </w:tc>
      </w:tr>
      <w:tr w:rsidR="00124AB5" w:rsidTr="0048004B">
        <w:tc>
          <w:tcPr>
            <w:tcW w:w="4788" w:type="dxa"/>
          </w:tcPr>
          <w:p w:rsidR="00124AB5" w:rsidRPr="00124AB5" w:rsidRDefault="00124AB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FAT1DO:</w:t>
            </w:r>
          </w:p>
        </w:tc>
        <w:tc>
          <w:tcPr>
            <w:tcW w:w="4788" w:type="dxa"/>
          </w:tcPr>
          <w:p w:rsidR="00124AB5" w:rsidRPr="00124AB5" w:rsidRDefault="00124AB5" w:rsidP="00124AB5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CATCCAAACCCTTTGGTAATTTTTGCTCTCTATAAACCTTCTTCAATCGATGAATTCGAGCTCG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7A232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LRO1UP:</w:t>
            </w:r>
          </w:p>
        </w:tc>
        <w:tc>
          <w:tcPr>
            <w:tcW w:w="4788" w:type="dxa"/>
          </w:tcPr>
          <w:p w:rsidR="007A2325" w:rsidRPr="00124AB5" w:rsidRDefault="007A2325" w:rsidP="00124AB5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CGTGGCAAAGATTTCGACAGGAAAAGAGACGGGAACGGTAGAAAACGTACGCTGCAGGTCGAC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7A232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LRO1DO:</w:t>
            </w:r>
          </w:p>
        </w:tc>
        <w:tc>
          <w:tcPr>
            <w:tcW w:w="4788" w:type="dxa"/>
          </w:tcPr>
          <w:p w:rsidR="007A2325" w:rsidRPr="00124AB5" w:rsidRDefault="007A2325" w:rsidP="00124AB5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GGATGTCTACGTGTTCGGCGCTTTTTGCTCCACCACGTATATCAAATCGATGAATTCGAGCTCG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7A2325" w:rsidP="007A2325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NTE1UP:</w:t>
            </w:r>
          </w:p>
        </w:tc>
        <w:tc>
          <w:tcPr>
            <w:tcW w:w="4788" w:type="dxa"/>
          </w:tcPr>
          <w:p w:rsidR="007A2325" w:rsidRPr="00124AB5" w:rsidRDefault="007A2325" w:rsidP="00124AB5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TCAACTTCTCGTGGGTTGTGTCCTACTTTGTTATGGGTGCCTCTCGTACGCTGCAGGTC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7A2325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NTE1DO:</w:t>
            </w:r>
          </w:p>
        </w:tc>
        <w:tc>
          <w:tcPr>
            <w:tcW w:w="4788" w:type="dxa"/>
          </w:tcPr>
          <w:p w:rsidR="007A2325" w:rsidRPr="00124AB5" w:rsidRDefault="007A2325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ACCAAATCATAATCCTTCGCGTACAAACCGCCAACAAAGGAACCAATCGATGAATTCGAG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7A2325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PLB1UP:</w:t>
            </w:r>
          </w:p>
        </w:tc>
        <w:tc>
          <w:tcPr>
            <w:tcW w:w="4788" w:type="dxa"/>
          </w:tcPr>
          <w:p w:rsidR="007A2325" w:rsidRPr="00124AB5" w:rsidRDefault="007A2325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GAACGTTAACGCTTGGTCACCAAATAACAGTTACGTCCCTGCGAACGTACGCTGCAGGTCGAC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PLB1DO:</w:t>
            </w:r>
          </w:p>
        </w:tc>
        <w:tc>
          <w:tcPr>
            <w:tcW w:w="4788" w:type="dxa"/>
          </w:tcPr>
          <w:p w:rsidR="007A2325" w:rsidRPr="00124AB5" w:rsidRDefault="00D36BBA" w:rsidP="00D36BBA">
            <w:pPr>
              <w:spacing w:line="240" w:lineRule="auto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GAAGAATAATCATCATTTCCTACACCTGAGACTGACCTGCTGTCAATCGATGAATTCGAGCTCG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PLB2UP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ACAGGCTAGCTCGCTAATTTCTGGACTTTCGCTCGCTGCAGATTCGTACGCTGCAGGTCGAC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PLB2DO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GAACCTAAGAGAGCCGTTATTGGAATACCGTCAGTAGCCTCAGAGATCGATGAATTCGAGCTCG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 w:rsidP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PLB3UP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CAGTTACATATTCGCAATTTCTCAGTTTCTACTGGCCGCTAATGCGTACGCTGCAGGTCGAC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PLB3DO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GCATAATCATAGCAGAGAACTTTACACTTATGCCAGATAAATGTGATCGATGAATTCGAGCTCG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GL1UP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TATTATTCTAGCACTATTTTAAAAAACTGTCTTTTGGCAAAATGCGTACGCTGCAGGTCGAC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GL1DO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CTAGACAAAAAATAGTTTAATAGGGTTTCTCTCGCATTCTTTTCAATCGATGAATTCGAGCTCG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GL2UP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AATCCCTTCTGTATTCCATCTGACAAACCTAATTTCCAATTCAATCGTACGCTGCAGGTCGAC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GL2DO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TGGCGTAACCAAATTGAAATATTTCATATACGCAGTCGTGAGTTATCGATGAATTCGAGCTCG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GL3UP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GTTAGATGAGTGTGATACGTATCAAATGTGGTGTCAGCAAGCGTCCGTACGCTGCAGGTCGAC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GL3DO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TCAACTGCGGTATGCCCAATTCTGGGATTATGTACTCTGCTGAAATCGATGAATTCGAGCTCG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GL4UP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GCAAGGGTCATCTTTAGCCAGTAAATGCAAATCATTTCTTTACAACGTACGCTGCAGGTCGAC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GL4DO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ACGCCTGAAATTGCCCGCTAAATCACTATGAATCATTGCGTCTGAATCGATGAATTCGAGCTCG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GL5UP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GAGTCCTCGTTGTATAACTATAAGCTGCTGCAAGACTTGACCATCCGTACGCTGCAGGTCGAC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GL5DO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GCAAGTCAGCATCCATTATGGAAAGAGATTTGATTTGCTCACTGAATCGATGAATTCGAGCTCG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YEH1UP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AATAGTTTTATATATAGGTATATTTACTGCACAATTCACACGATGCGTACGCTGCAGGTCGAC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YEH1DO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CCAGATCTTGTAGTTGACATTCGACTCCACATTGACGAAATGATTATCGATGAATTCGAGCTCG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YEH2UP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AACGCCCTTAGATTTACAGCGGGATCAGGAAAATAATATTGAATACGTACGCTGCAGGTCGAC</w:t>
            </w:r>
          </w:p>
        </w:tc>
      </w:tr>
      <w:tr w:rsidR="0048004B" w:rsidTr="0048004B"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YEH2DO:</w:t>
            </w:r>
          </w:p>
        </w:tc>
        <w:tc>
          <w:tcPr>
            <w:tcW w:w="4788" w:type="dxa"/>
          </w:tcPr>
          <w:p w:rsidR="007A2325" w:rsidRPr="00124AB5" w:rsidRDefault="00D36BBA">
            <w:pPr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 w:rsidRPr="00124AB5">
              <w:rPr>
                <w:rFonts w:ascii="Courier New" w:hAnsi="Courier New" w:cs="Courier New"/>
                <w:sz w:val="20"/>
                <w:szCs w:val="20"/>
              </w:rPr>
              <w:t>TATTATATTTTACAAAGAAACCACAAAGAAAAAACTTTTACCTCAATCGATGAATTCGAGCTC</w:t>
            </w:r>
          </w:p>
        </w:tc>
      </w:tr>
    </w:tbl>
    <w:p w:rsidR="007A2325" w:rsidRPr="007A2325" w:rsidRDefault="007A2325">
      <w:pPr>
        <w:rPr>
          <w:lang w:val="de-DE"/>
        </w:rPr>
      </w:pPr>
    </w:p>
    <w:sectPr w:rsidR="007A2325" w:rsidRPr="007A2325" w:rsidSect="00466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trackRevisions/>
  <w:defaultTabStop w:val="720"/>
  <w:hyphenationZone w:val="425"/>
  <w:characterSpacingControl w:val="doNotCompress"/>
  <w:compat/>
  <w:rsids>
    <w:rsidRoot w:val="007A2325"/>
    <w:rsid w:val="00042D5F"/>
    <w:rsid w:val="000C6A86"/>
    <w:rsid w:val="00124AB5"/>
    <w:rsid w:val="001C5488"/>
    <w:rsid w:val="00316C19"/>
    <w:rsid w:val="00427A44"/>
    <w:rsid w:val="004663C3"/>
    <w:rsid w:val="0048004B"/>
    <w:rsid w:val="005478A3"/>
    <w:rsid w:val="005A557E"/>
    <w:rsid w:val="005B5D5F"/>
    <w:rsid w:val="005D28AF"/>
    <w:rsid w:val="0061021A"/>
    <w:rsid w:val="006111F8"/>
    <w:rsid w:val="00630AB0"/>
    <w:rsid w:val="006C5ECE"/>
    <w:rsid w:val="007A2325"/>
    <w:rsid w:val="008D41DC"/>
    <w:rsid w:val="008F26EC"/>
    <w:rsid w:val="009069DE"/>
    <w:rsid w:val="009A4B2C"/>
    <w:rsid w:val="009C2533"/>
    <w:rsid w:val="00A62481"/>
    <w:rsid w:val="00A62494"/>
    <w:rsid w:val="00B2486D"/>
    <w:rsid w:val="00BA352E"/>
    <w:rsid w:val="00BE3266"/>
    <w:rsid w:val="00C724F1"/>
    <w:rsid w:val="00CB3420"/>
    <w:rsid w:val="00D36BBA"/>
    <w:rsid w:val="00DF010C"/>
    <w:rsid w:val="00E640AC"/>
    <w:rsid w:val="00E877A3"/>
    <w:rsid w:val="00FA14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6C19"/>
    <w:pPr>
      <w:spacing w:line="360" w:lineRule="auto"/>
      <w:jc w:val="both"/>
    </w:pPr>
    <w:rPr>
      <w:sz w:val="24"/>
      <w:szCs w:val="23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7A23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207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</dc:creator>
  <cp:lastModifiedBy>gmora</cp:lastModifiedBy>
  <cp:revision>4</cp:revision>
  <dcterms:created xsi:type="dcterms:W3CDTF">2012-08-20T12:08:00Z</dcterms:created>
  <dcterms:modified xsi:type="dcterms:W3CDTF">2012-09-18T14:41:00Z</dcterms:modified>
</cp:coreProperties>
</file>